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DBFC7" w14:textId="18225F16" w:rsidR="00B11867" w:rsidRPr="007E68E5" w:rsidRDefault="00B11867" w:rsidP="00B12D8F">
      <w:pPr>
        <w:suppressAutoHyphens/>
        <w:spacing w:line="360" w:lineRule="auto"/>
        <w:rPr>
          <w:b/>
          <w:bCs/>
          <w:color w:val="171717" w:themeColor="background2" w:themeShade="1A"/>
          <w:sz w:val="32"/>
          <w:szCs w:val="32"/>
          <w:lang w:val="en-GB"/>
        </w:rPr>
      </w:pPr>
      <w:r w:rsidRPr="007E68E5">
        <w:rPr>
          <w:b/>
          <w:bCs/>
          <w:color w:val="171717" w:themeColor="background2" w:themeShade="1A"/>
          <w:sz w:val="32"/>
          <w:szCs w:val="32"/>
          <w:lang w:val="en-GB"/>
        </w:rPr>
        <w:t>Supplementary</w:t>
      </w:r>
    </w:p>
    <w:p w14:paraId="52D308D6" w14:textId="77777777" w:rsidR="00B11867" w:rsidRPr="007E68E5" w:rsidRDefault="00B11867" w:rsidP="009D1B14">
      <w:pPr>
        <w:spacing w:line="360" w:lineRule="auto"/>
        <w:jc w:val="both"/>
        <w:rPr>
          <w:b/>
          <w:bCs/>
          <w:color w:val="171717" w:themeColor="background2" w:themeShade="1A"/>
          <w:lang w:val="en-GB"/>
        </w:rPr>
      </w:pPr>
      <w:r w:rsidRPr="007E68E5">
        <w:rPr>
          <w:noProof/>
        </w:rPr>
        <w:drawing>
          <wp:inline distT="0" distB="0" distL="0" distR="0" wp14:anchorId="6BB17CBA" wp14:editId="130AE422">
            <wp:extent cx="5577840" cy="7026910"/>
            <wp:effectExtent l="0" t="0" r="0" b="0"/>
            <wp:docPr id="1497612375" name="Billede 14976123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612375" name="Billed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305" t="8273" r="12246" b="156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702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6E7E4" w14:textId="77777777" w:rsidR="00B11867" w:rsidRPr="006C30AE" w:rsidRDefault="00B11867" w:rsidP="009D1B14">
      <w:pPr>
        <w:spacing w:line="360" w:lineRule="auto"/>
        <w:jc w:val="both"/>
        <w:rPr>
          <w:color w:val="171717" w:themeColor="background2" w:themeShade="1A"/>
          <w:lang w:val="en-GB"/>
        </w:rPr>
      </w:pPr>
      <w:r w:rsidRPr="006C30AE">
        <w:rPr>
          <w:b/>
          <w:bCs/>
          <w:color w:val="171717" w:themeColor="background2" w:themeShade="1A"/>
          <w:lang w:val="en-GB"/>
        </w:rPr>
        <w:t>Supplementary Table 1.</w:t>
      </w:r>
      <w:r w:rsidRPr="006C30AE">
        <w:rPr>
          <w:color w:val="171717" w:themeColor="background2" w:themeShade="1A"/>
          <w:lang w:val="en-GB"/>
        </w:rPr>
        <w:t xml:space="preserve"> </w:t>
      </w:r>
      <w:r w:rsidRPr="00615827">
        <w:rPr>
          <w:b/>
          <w:bCs/>
          <w:color w:val="171717" w:themeColor="background2" w:themeShade="1A"/>
          <w:lang w:val="en-GB"/>
        </w:rPr>
        <w:t>Functional enrichment analysis based on significantly downregulated proteins in the recovering rats compared to the PHLF rats.</w:t>
      </w:r>
    </w:p>
    <w:p w14:paraId="74FAC9C0" w14:textId="77777777" w:rsidR="00B11867" w:rsidRPr="007E68E5" w:rsidRDefault="00B11867" w:rsidP="009D1B14">
      <w:pPr>
        <w:spacing w:after="120" w:line="360" w:lineRule="auto"/>
        <w:jc w:val="both"/>
        <w:rPr>
          <w:rFonts w:eastAsiaTheme="minorHAnsi"/>
          <w:color w:val="171717" w:themeColor="background2" w:themeShade="1A"/>
          <w:lang w:val="en-GB" w:eastAsia="en-US"/>
        </w:rPr>
      </w:pPr>
    </w:p>
    <w:p w14:paraId="541AC63B" w14:textId="77777777" w:rsidR="00B11867" w:rsidRPr="007E68E5" w:rsidRDefault="00B11867" w:rsidP="009D1B14">
      <w:pPr>
        <w:spacing w:after="120" w:line="360" w:lineRule="auto"/>
        <w:jc w:val="both"/>
        <w:rPr>
          <w:rFonts w:eastAsiaTheme="minorHAnsi"/>
          <w:color w:val="171717" w:themeColor="background2" w:themeShade="1A"/>
          <w:lang w:val="en-GB" w:eastAsia="en-US"/>
        </w:rPr>
      </w:pPr>
    </w:p>
    <w:tbl>
      <w:tblPr>
        <w:tblpPr w:leftFromText="141" w:rightFromText="141" w:vertAnchor="text" w:tblpY="1"/>
        <w:tblW w:w="63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126"/>
        <w:gridCol w:w="2268"/>
      </w:tblGrid>
      <w:tr w:rsidR="00B11867" w14:paraId="28C72BA8" w14:textId="77777777" w:rsidTr="00F10E18">
        <w:trPr>
          <w:trHeight w:val="300"/>
        </w:trPr>
        <w:tc>
          <w:tcPr>
            <w:tcW w:w="1985" w:type="dxa"/>
            <w:shd w:val="clear" w:color="auto" w:fill="auto"/>
            <w:vAlign w:val="bottom"/>
          </w:tcPr>
          <w:p w14:paraId="2233AC76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b/>
                <w:bCs/>
                <w:color w:val="000000"/>
                <w:lang w:eastAsia="da-DK"/>
              </w:rPr>
            </w:pPr>
            <w:r w:rsidRPr="007E68E5">
              <w:rPr>
                <w:b/>
                <w:bCs/>
                <w:color w:val="000000"/>
                <w:lang w:eastAsia="da-DK"/>
              </w:rPr>
              <w:lastRenderedPageBreak/>
              <w:t>Accession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36BFB57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b/>
                <w:bCs/>
                <w:color w:val="000000"/>
                <w:lang w:eastAsia="da-DK"/>
              </w:rPr>
            </w:pPr>
            <w:r w:rsidRPr="007E68E5">
              <w:rPr>
                <w:b/>
                <w:bCs/>
                <w:color w:val="000000"/>
                <w:lang w:eastAsia="da-DK"/>
              </w:rPr>
              <w:t>Present 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0961597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b/>
                <w:bCs/>
                <w:color w:val="000000"/>
                <w:lang w:eastAsia="da-DK"/>
              </w:rPr>
            </w:pPr>
            <w:r w:rsidRPr="007E68E5">
              <w:rPr>
                <w:b/>
                <w:bCs/>
                <w:color w:val="000000"/>
                <w:lang w:eastAsia="da-DK"/>
              </w:rPr>
              <w:t>Gene-name</w:t>
            </w:r>
          </w:p>
        </w:tc>
      </w:tr>
      <w:tr w:rsidR="00B11867" w14:paraId="0A19BA9E" w14:textId="77777777" w:rsidTr="00F10E18">
        <w:trPr>
          <w:trHeight w:val="30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7BE291C9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9Z122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3DFFD058" w14:textId="612CC003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19E89145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Fads2</w:t>
            </w:r>
          </w:p>
        </w:tc>
      </w:tr>
      <w:tr w:rsidR="00B11867" w14:paraId="06CE9250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1818FBDE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B2RZ77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11833D88" w14:textId="33438B95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72DC41A0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pt</w:t>
            </w:r>
          </w:p>
        </w:tc>
      </w:tr>
      <w:tr w:rsidR="00B11867" w14:paraId="0648488F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3DCFABDA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F7FNS3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6300AB27" w14:textId="00321015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2BB2D2A8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erl1</w:t>
            </w:r>
          </w:p>
        </w:tc>
      </w:tr>
      <w:tr w:rsidR="00B11867" w14:paraId="6D8AABCC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1E143B0B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01986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0929C51B" w14:textId="58357653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227B4173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Map2k1</w:t>
            </w:r>
          </w:p>
        </w:tc>
      </w:tr>
      <w:tr w:rsidR="00B11867" w14:paraId="624A6EDF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7BED94D6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63135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6473CCF4" w14:textId="79D6FB5B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498A862E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Cr1l</w:t>
            </w:r>
          </w:p>
        </w:tc>
      </w:tr>
      <w:tr w:rsidR="00B11867" w14:paraId="2E5DBD40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5C8C4AE2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8CFD0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0D21B332" w14:textId="0A7E0F37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60E438A3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Sfxn5</w:t>
            </w:r>
          </w:p>
        </w:tc>
      </w:tr>
      <w:tr w:rsidR="00B11867" w14:paraId="4DB4D4D5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5D3219A3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O55004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660E76CD" w14:textId="0E727853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53F08896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Rnase4</w:t>
            </w:r>
          </w:p>
        </w:tc>
      </w:tr>
      <w:tr w:rsidR="00B11867" w14:paraId="6D3B5CC0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2D55D043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A0A0G2K337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50236EDC" w14:textId="0FFC8C28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7A60C390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Abhd2</w:t>
            </w:r>
          </w:p>
        </w:tc>
      </w:tr>
      <w:tr w:rsidR="00B11867" w14:paraId="1D19DFAA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1962321B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9EQP5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6728EF20" w14:textId="2C990C83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286A9D1B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relp</w:t>
            </w:r>
          </w:p>
        </w:tc>
      </w:tr>
      <w:tr w:rsidR="00B11867" w14:paraId="5B9CAC6C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04A641D8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F1LNH3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7938C113" w14:textId="3AF3AE02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1153EC4B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Col6a2</w:t>
            </w:r>
          </w:p>
        </w:tc>
      </w:tr>
      <w:tr w:rsidR="00B11867" w14:paraId="25D86342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248F8766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3ZJR7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314A1791" w14:textId="6587D626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0276E268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sc2</w:t>
            </w:r>
          </w:p>
        </w:tc>
      </w:tr>
      <w:tr w:rsidR="00B11867" w14:paraId="0D9DE205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7964ACA6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63190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26404CB3" w14:textId="5D17A5E1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0BCB3431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Emd</w:t>
            </w:r>
          </w:p>
        </w:tc>
      </w:tr>
      <w:tr w:rsidR="00B11867" w14:paraId="68B55059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7CF47F5A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51639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4AC69FF9" w14:textId="0C5F94A8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40F3EC19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Hmgcr</w:t>
            </w:r>
          </w:p>
        </w:tc>
      </w:tr>
      <w:tr w:rsidR="00B11867" w14:paraId="30B645DD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0ED85B4C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9Z1M9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1D333AD8" w14:textId="4A88DFDD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516527D7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Smc1a</w:t>
            </w:r>
          </w:p>
        </w:tc>
      </w:tr>
      <w:tr w:rsidR="00B11867" w14:paraId="13A58B2F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5BA2F232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80W92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153249E0" w14:textId="416C83C3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4548C475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Vac14</w:t>
            </w:r>
          </w:p>
        </w:tc>
      </w:tr>
      <w:tr w:rsidR="00B11867" w14:paraId="25641A90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50D932E9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5U1W8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3782EE42" w14:textId="6F6FDE78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34FB3D1C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LOC100911295</w:t>
            </w:r>
          </w:p>
        </w:tc>
      </w:tr>
      <w:tr w:rsidR="00B11867" w14:paraId="3E8ED1E4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0C5BD36B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51652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39CA5FD3" w14:textId="41B2972C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23CB0516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Akr1c18</w:t>
            </w:r>
          </w:p>
        </w:tc>
      </w:tr>
      <w:tr w:rsidR="00B11867" w14:paraId="31BCC4C1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0816FAD0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82471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74A0AF03" w14:textId="6D5C9950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536701CC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Gnaq</w:t>
            </w:r>
          </w:p>
        </w:tc>
      </w:tr>
      <w:tr w:rsidR="00B11867" w14:paraId="1CFF056C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31D4EB31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53676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504F90CA" w14:textId="05C7817A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177274FE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Ap3m1</w:t>
            </w:r>
          </w:p>
        </w:tc>
      </w:tr>
      <w:tr w:rsidR="00B11867" w14:paraId="747DC870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7E7FCF35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6EV70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083D0F55" w14:textId="22C92DB0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2981D2B9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ofut1</w:t>
            </w:r>
          </w:p>
        </w:tc>
      </w:tr>
      <w:tr w:rsidR="00B11867" w14:paraId="7604A8E9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187F6A99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6AYG5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6B293770" w14:textId="2FE8FDB0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2740A4F2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Echdc1</w:t>
            </w:r>
          </w:p>
        </w:tc>
      </w:tr>
      <w:tr w:rsidR="00B11867" w14:paraId="002ACEBA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2BD0DA0C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07871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0649CB51" w14:textId="2C72F6AB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58098471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Acaa1b</w:t>
            </w:r>
          </w:p>
        </w:tc>
      </w:tr>
      <w:tr w:rsidR="00B11867" w14:paraId="0F67D7D0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054969B9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37199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6C69A1DE" w14:textId="7B2B8AC1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2B73AAAF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Nup155</w:t>
            </w:r>
          </w:p>
        </w:tc>
      </w:tr>
      <w:tr w:rsidR="00B11867" w14:paraId="21521C0C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1DCF110B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29826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2BCD9B9A" w14:textId="0361601C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09D73D2A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RT1-Bb</w:t>
            </w:r>
          </w:p>
        </w:tc>
      </w:tr>
      <w:tr w:rsidR="00B11867" w14:paraId="4DE0259E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660ABD24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4A7X5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4507048A" w14:textId="1CC96C6B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394602A4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pm1k</w:t>
            </w:r>
          </w:p>
        </w:tc>
      </w:tr>
      <w:tr w:rsidR="00B11867" w14:paraId="6FFC5932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2B1008A6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22449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21289183" w14:textId="2019E90B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2C6313D3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Hnf4a</w:t>
            </w:r>
          </w:p>
        </w:tc>
      </w:tr>
      <w:tr w:rsidR="00B11867" w14:paraId="69C34B91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3EF6C14F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5BK77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1B62CDFE" w14:textId="3ED6A363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38853808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Rarres2</w:t>
            </w:r>
          </w:p>
        </w:tc>
      </w:tr>
      <w:tr w:rsidR="00B11867" w14:paraId="42A7BBA6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0436F084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675A5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4AB5AE93" w14:textId="77429ED6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36F72734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la2g15</w:t>
            </w:r>
          </w:p>
        </w:tc>
      </w:tr>
      <w:tr w:rsidR="00B11867" w14:paraId="7C67AC79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37D6AD44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A0A0G2K7M2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41C1DB00" w14:textId="5E245B01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44FB6BE9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Rad23a</w:t>
            </w:r>
          </w:p>
        </w:tc>
      </w:tr>
      <w:tr w:rsidR="00B11867" w14:paraId="4C9C9F36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30508E33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F1LY38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1D6C181D" w14:textId="07EBFD00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56E5E55A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Cwc22</w:t>
            </w:r>
          </w:p>
        </w:tc>
      </w:tr>
      <w:tr w:rsidR="00B11867" w14:paraId="62D0ED25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2F94BB93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4A626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77ECD1E3" w14:textId="064CA6E7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533CE959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Clmn</w:t>
            </w:r>
          </w:p>
        </w:tc>
      </w:tr>
      <w:tr w:rsidR="00B11867" w14:paraId="772441B2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0426A147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5RK00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5905C56F" w14:textId="62906890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4D740658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Mrpl46</w:t>
            </w:r>
          </w:p>
        </w:tc>
      </w:tr>
      <w:tr w:rsidR="00B11867" w14:paraId="2BA93467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44F940CD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7TSU1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2937CAF8" w14:textId="2CA7959B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5C726568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Arfgef2</w:t>
            </w:r>
          </w:p>
        </w:tc>
      </w:tr>
      <w:tr w:rsidR="00B11867" w14:paraId="72C602EB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154C234B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64620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24F2BFDA" w14:textId="44D1EEF4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0FB6CC3D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pp6c</w:t>
            </w:r>
          </w:p>
        </w:tc>
      </w:tr>
      <w:tr w:rsidR="00B11867" w14:paraId="4F026B0C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316AEB81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lastRenderedPageBreak/>
              <w:t>P29288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6DD9908C" w14:textId="678F94EB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4E8B3F26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Acp5</w:t>
            </w:r>
          </w:p>
        </w:tc>
      </w:tr>
      <w:tr w:rsidR="00B11867" w14:paraId="7CCCA4B1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2AD187D3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641X3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435462AC" w14:textId="5A74E5C3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175A4318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Hexa</w:t>
            </w:r>
          </w:p>
        </w:tc>
      </w:tr>
      <w:tr w:rsidR="00B11867" w14:paraId="0CDF7BE7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51D70440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63483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40CADEF2" w14:textId="67448CC0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41D7BFA2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Rab38</w:t>
            </w:r>
          </w:p>
        </w:tc>
      </w:tr>
      <w:tr w:rsidR="00B11867" w14:paraId="46166AB2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74A0FC6B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B2GV54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5F009B37" w14:textId="4D7425B9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354F810C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Nceh1</w:t>
            </w:r>
          </w:p>
        </w:tc>
      </w:tr>
      <w:tr w:rsidR="00B11867" w14:paraId="37EBD6AD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6508177D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80349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0279F4AD" w14:textId="2881F925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1BAC314B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N/A</w:t>
            </w:r>
          </w:p>
        </w:tc>
      </w:tr>
      <w:tr w:rsidR="00B11867" w14:paraId="207ED5BB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6D977FD0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07323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680F4E03" w14:textId="3510548E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2E30C83F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Eno2</w:t>
            </w:r>
          </w:p>
        </w:tc>
      </w:tr>
      <w:tr w:rsidR="00B11867" w14:paraId="5ABBBABF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3CDA2D4B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49793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19085F3B" w14:textId="68CC7476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713A0AC2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Nup98</w:t>
            </w:r>
          </w:p>
        </w:tc>
      </w:tr>
      <w:tr w:rsidR="00B11867" w14:paraId="0EE8F7A5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6EF81E68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3Z863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3FB360A3" w14:textId="45F05287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5F8F136C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Cwf19l1</w:t>
            </w:r>
          </w:p>
        </w:tc>
      </w:tr>
      <w:tr w:rsidR="00B11867" w14:paraId="766CEB7A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1A712D84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F1M1B3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02EBD9C1" w14:textId="615A2D4F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2D0D6874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Washc5</w:t>
            </w:r>
          </w:p>
        </w:tc>
      </w:tr>
      <w:tr w:rsidR="00B11867" w14:paraId="2DDFA034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4B92A726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F1M8F5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542331FF" w14:textId="3659211D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6541F1A1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LOC100909605</w:t>
            </w:r>
          </w:p>
        </w:tc>
      </w:tr>
      <w:tr w:rsidR="00B11867" w14:paraId="105EC4A8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0EEF7"/>
            <w:vAlign w:val="bottom"/>
          </w:tcPr>
          <w:p w14:paraId="7711C840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42893</w:t>
            </w:r>
          </w:p>
        </w:tc>
        <w:tc>
          <w:tcPr>
            <w:tcW w:w="2126" w:type="dxa"/>
            <w:shd w:val="clear" w:color="auto" w:fill="F0EEF7"/>
            <w:vAlign w:val="bottom"/>
          </w:tcPr>
          <w:p w14:paraId="003C2588" w14:textId="1252B343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nrPHLF</w:t>
            </w:r>
          </w:p>
        </w:tc>
        <w:tc>
          <w:tcPr>
            <w:tcW w:w="2268" w:type="dxa"/>
            <w:shd w:val="clear" w:color="auto" w:fill="F0EEF7"/>
            <w:vAlign w:val="bottom"/>
          </w:tcPr>
          <w:p w14:paraId="1E7883A3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Ece1</w:t>
            </w:r>
          </w:p>
        </w:tc>
      </w:tr>
      <w:tr w:rsidR="00B11867" w14:paraId="741E2EF7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1EAB2AFD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4A3K5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279CEA1A" w14:textId="1306415B" w:rsidR="00B11867" w:rsidRPr="007E68E5" w:rsidRDefault="006C3E12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49CDB825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H1-1</w:t>
            </w:r>
          </w:p>
        </w:tc>
      </w:tr>
      <w:tr w:rsidR="00B11867" w14:paraId="20F208E5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44FCBD88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62751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2EFFD15D" w14:textId="30C72E7B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270FB727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Ireb2</w:t>
            </w:r>
          </w:p>
        </w:tc>
      </w:tr>
      <w:tr w:rsidR="00B11867" w14:paraId="4C9169DC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004BF5BD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M0RCI5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7D1EFE24" w14:textId="4672E1BF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2908AAE9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la2g12b</w:t>
            </w:r>
          </w:p>
        </w:tc>
      </w:tr>
      <w:tr w:rsidR="00B11867" w14:paraId="79BDAA79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01970620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8R500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19D2AE01" w14:textId="217494D9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426A0E91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Mfn2</w:t>
            </w:r>
          </w:p>
        </w:tc>
      </w:tr>
      <w:tr w:rsidR="00B11867" w14:paraId="04A03CC1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7C41EBB9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3ZDI7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07FD1D82" w14:textId="733D6D62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1461BD1A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pp2r5a</w:t>
            </w:r>
          </w:p>
        </w:tc>
      </w:tr>
      <w:tr w:rsidR="00B11867" w14:paraId="6BD607E8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12477555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63065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5A6D00B7" w14:textId="38FBCC2B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22C14739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dk1</w:t>
            </w:r>
          </w:p>
        </w:tc>
      </w:tr>
      <w:tr w:rsidR="00B11867" w14:paraId="6ABBD3AF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0CFA43F3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A0A0G2JY73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780D6DB5" w14:textId="24C014FB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3636ADF1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Eif4g3</w:t>
            </w:r>
          </w:p>
        </w:tc>
      </w:tr>
      <w:tr w:rsidR="00B11867" w14:paraId="16A6B094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42B4D84F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B0K017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2EDB3294" w14:textId="0EA6921B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2A30367A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Adprhl2</w:t>
            </w:r>
          </w:p>
        </w:tc>
      </w:tr>
      <w:tr w:rsidR="00B11867" w14:paraId="44B8B26B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13D0D178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36876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4D00A8CF" w14:textId="570830F2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2D58DA3A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pp2r2a</w:t>
            </w:r>
          </w:p>
        </w:tc>
      </w:tr>
      <w:tr w:rsidR="00B11867" w14:paraId="58D56021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7CA19A6B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5XIM0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5EADFC1F" w14:textId="7A1E14E6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53AE17D6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Bcs1l</w:t>
            </w:r>
          </w:p>
        </w:tc>
      </w:tr>
      <w:tr w:rsidR="00B11867" w14:paraId="5F37C22B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0CD5C7B4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8CGV7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005B0595" w14:textId="088DDD93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3EF1D9A7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Thtpa</w:t>
            </w:r>
          </w:p>
        </w:tc>
      </w:tr>
      <w:tr w:rsidR="00B11867" w14:paraId="41812032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7920E66D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E9PTV9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7E34D8A2" w14:textId="739AAFED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4C67B46A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N/A</w:t>
            </w:r>
          </w:p>
        </w:tc>
      </w:tr>
      <w:tr w:rsidR="00B11867" w14:paraId="1121D7A0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11BD0844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24389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1BF2D3F9" w14:textId="37447EBD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4DBAC4EF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io1</w:t>
            </w:r>
          </w:p>
        </w:tc>
      </w:tr>
      <w:tr w:rsidR="00B11867" w14:paraId="68C268CD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5A59BD96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F1M1E4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3FCB00A1" w14:textId="0C6FD56D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69E3F1DC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nkd</w:t>
            </w:r>
          </w:p>
        </w:tc>
      </w:tr>
      <w:tr w:rsidR="00B11867" w14:paraId="5534DC57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053B5F30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F7ES73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51BF5854" w14:textId="04ECB677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34AC6895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Nub1</w:t>
            </w:r>
          </w:p>
        </w:tc>
      </w:tr>
      <w:tr w:rsidR="00B11867" w14:paraId="1FA82DF9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67F5E8FE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58405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5FF84DFC" w14:textId="6577B8A4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53D4A419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Strn3</w:t>
            </w:r>
          </w:p>
        </w:tc>
      </w:tr>
      <w:tr w:rsidR="00B11867" w14:paraId="32FFB68A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11F86999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F1LYX9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01F7D8A5" w14:textId="611BCD98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1C3EDF0D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sg2</w:t>
            </w:r>
          </w:p>
        </w:tc>
      </w:tr>
      <w:tr w:rsidR="00B11867" w14:paraId="385AE444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170A9B2F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21743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0CF025C1" w14:textId="7C243FD0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73E5221F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Igfbp1</w:t>
            </w:r>
          </w:p>
        </w:tc>
      </w:tr>
      <w:tr w:rsidR="00B11867" w14:paraId="2BB65CE8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11F3D8DA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4A777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52D2D5FF" w14:textId="429F142D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7D687751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Fam114a1</w:t>
            </w:r>
          </w:p>
        </w:tc>
      </w:tr>
      <w:tr w:rsidR="00B11867" w14:paraId="5476FDA7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0E16FB23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3Z9P1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22AD32CD" w14:textId="075004E5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6982A814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Kdsr</w:t>
            </w:r>
          </w:p>
        </w:tc>
      </w:tr>
      <w:tr w:rsidR="00B11867" w14:paraId="00347A55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73EDC934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5XI64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044CD26B" w14:textId="457FA86D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12311662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Abhd6</w:t>
            </w:r>
          </w:p>
        </w:tc>
      </w:tr>
      <w:tr w:rsidR="00B11867" w14:paraId="268A068C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7845C25A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56R17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273DEEBC" w14:textId="73870340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0DFC63B6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Kpna4</w:t>
            </w:r>
          </w:p>
        </w:tc>
      </w:tr>
      <w:tr w:rsidR="00B11867" w14:paraId="4BD561E8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182A0300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3ZYU4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1EC1DE2F" w14:textId="6BAAAD3F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0E7579FC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Cox20</w:t>
            </w:r>
          </w:p>
        </w:tc>
      </w:tr>
      <w:tr w:rsidR="00B11867" w14:paraId="7CF656C8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5419E54F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A0A0G2K1L0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007EF459" w14:textId="6481887C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2170BC59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Tnc</w:t>
            </w:r>
          </w:p>
        </w:tc>
      </w:tr>
      <w:tr w:rsidR="00B11867" w14:paraId="24A077AC" w14:textId="77777777" w:rsidTr="00F10E18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116C21B2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lastRenderedPageBreak/>
              <w:t>Q9WTT2</w:t>
            </w:r>
          </w:p>
        </w:tc>
        <w:tc>
          <w:tcPr>
            <w:tcW w:w="2126" w:type="dxa"/>
            <w:shd w:val="clear" w:color="auto" w:fill="E2F5F1"/>
            <w:vAlign w:val="bottom"/>
          </w:tcPr>
          <w:p w14:paraId="7C555C16" w14:textId="2334B233" w:rsidR="00B11867" w:rsidRPr="007E68E5" w:rsidRDefault="00C7102A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71BAC18F" w14:textId="77777777" w:rsidR="00B11867" w:rsidRPr="007E68E5" w:rsidRDefault="00B11867" w:rsidP="009D1B14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Clpb</w:t>
            </w:r>
          </w:p>
        </w:tc>
      </w:tr>
      <w:tr w:rsidR="00C7102A" w14:paraId="07B42ECE" w14:textId="77777777" w:rsidTr="004D17CA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3B1BCA8A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E9PU01</w:t>
            </w:r>
          </w:p>
        </w:tc>
        <w:tc>
          <w:tcPr>
            <w:tcW w:w="2126" w:type="dxa"/>
            <w:shd w:val="clear" w:color="auto" w:fill="E2F5F1"/>
          </w:tcPr>
          <w:p w14:paraId="3435EDCB" w14:textId="185944D9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5249BB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13F06089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Chd4</w:t>
            </w:r>
          </w:p>
        </w:tc>
      </w:tr>
      <w:tr w:rsidR="00C7102A" w14:paraId="12B07971" w14:textId="77777777" w:rsidTr="004D17CA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26744FCE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4ADC2</w:t>
            </w:r>
          </w:p>
        </w:tc>
        <w:tc>
          <w:tcPr>
            <w:tcW w:w="2126" w:type="dxa"/>
            <w:shd w:val="clear" w:color="auto" w:fill="E2F5F1"/>
          </w:tcPr>
          <w:p w14:paraId="572669CD" w14:textId="71B8E906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5249BB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77B5C0C0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Helz2</w:t>
            </w:r>
          </w:p>
        </w:tc>
      </w:tr>
      <w:tr w:rsidR="00C7102A" w14:paraId="2DEA5848" w14:textId="77777777" w:rsidTr="004D17CA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172FA8EA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A0A0G2KAE1</w:t>
            </w:r>
          </w:p>
        </w:tc>
        <w:tc>
          <w:tcPr>
            <w:tcW w:w="2126" w:type="dxa"/>
            <w:shd w:val="clear" w:color="auto" w:fill="E2F5F1"/>
          </w:tcPr>
          <w:p w14:paraId="1A6FC9B7" w14:textId="23AB49EC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5249BB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4D9A2781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Lims2</w:t>
            </w:r>
          </w:p>
        </w:tc>
      </w:tr>
      <w:tr w:rsidR="00C7102A" w14:paraId="594EFAA4" w14:textId="77777777" w:rsidTr="004D17CA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12498286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4A8K4</w:t>
            </w:r>
          </w:p>
        </w:tc>
        <w:tc>
          <w:tcPr>
            <w:tcW w:w="2126" w:type="dxa"/>
            <w:shd w:val="clear" w:color="auto" w:fill="E2F5F1"/>
          </w:tcPr>
          <w:p w14:paraId="29210348" w14:textId="0C21BF6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5249BB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7287A843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Tmem82</w:t>
            </w:r>
          </w:p>
        </w:tc>
      </w:tr>
      <w:tr w:rsidR="00C7102A" w14:paraId="36CC008B" w14:textId="77777777" w:rsidTr="004D17CA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45F2396C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3ZJB7</w:t>
            </w:r>
          </w:p>
        </w:tc>
        <w:tc>
          <w:tcPr>
            <w:tcW w:w="2126" w:type="dxa"/>
            <w:shd w:val="clear" w:color="auto" w:fill="E2F5F1"/>
          </w:tcPr>
          <w:p w14:paraId="7891C7E3" w14:textId="157956E6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5249BB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0BAE3FA3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Slc30a10</w:t>
            </w:r>
          </w:p>
        </w:tc>
      </w:tr>
      <w:tr w:rsidR="00C7102A" w14:paraId="429C33B4" w14:textId="77777777" w:rsidTr="008F4487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4B3DB467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B0BNL2</w:t>
            </w:r>
          </w:p>
        </w:tc>
        <w:tc>
          <w:tcPr>
            <w:tcW w:w="2126" w:type="dxa"/>
            <w:shd w:val="clear" w:color="auto" w:fill="E2F5F1"/>
          </w:tcPr>
          <w:p w14:paraId="193EC071" w14:textId="13C3D10A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A465C2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17696D8B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in1</w:t>
            </w:r>
          </w:p>
        </w:tc>
      </w:tr>
      <w:tr w:rsidR="00C7102A" w14:paraId="3FC49B1A" w14:textId="77777777" w:rsidTr="008F4487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7D7861CB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O54698</w:t>
            </w:r>
          </w:p>
        </w:tc>
        <w:tc>
          <w:tcPr>
            <w:tcW w:w="2126" w:type="dxa"/>
            <w:shd w:val="clear" w:color="auto" w:fill="E2F5F1"/>
          </w:tcPr>
          <w:p w14:paraId="0E4CAE0C" w14:textId="10E2F7D2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A465C2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2EBDBB3B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Slc29a1</w:t>
            </w:r>
          </w:p>
        </w:tc>
      </w:tr>
      <w:tr w:rsidR="00C7102A" w14:paraId="3EBD4563" w14:textId="77777777" w:rsidTr="008F4487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747F1806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3KRE3</w:t>
            </w:r>
          </w:p>
        </w:tc>
        <w:tc>
          <w:tcPr>
            <w:tcW w:w="2126" w:type="dxa"/>
            <w:shd w:val="clear" w:color="auto" w:fill="E2F5F1"/>
          </w:tcPr>
          <w:p w14:paraId="4AC98761" w14:textId="2423DF02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A465C2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305B6EFA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Gng10</w:t>
            </w:r>
          </w:p>
        </w:tc>
      </w:tr>
      <w:tr w:rsidR="00C7102A" w14:paraId="113AB067" w14:textId="77777777" w:rsidTr="008F4487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7E1BB543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8CFM6</w:t>
            </w:r>
          </w:p>
        </w:tc>
        <w:tc>
          <w:tcPr>
            <w:tcW w:w="2126" w:type="dxa"/>
            <w:shd w:val="clear" w:color="auto" w:fill="E2F5F1"/>
          </w:tcPr>
          <w:p w14:paraId="0805C46D" w14:textId="1A2A6D19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A465C2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604D5174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Stab2</w:t>
            </w:r>
          </w:p>
        </w:tc>
      </w:tr>
      <w:tr w:rsidR="00C7102A" w14:paraId="00488A27" w14:textId="77777777" w:rsidTr="008F4487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138E0A0E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83953</w:t>
            </w:r>
          </w:p>
        </w:tc>
        <w:tc>
          <w:tcPr>
            <w:tcW w:w="2126" w:type="dxa"/>
            <w:shd w:val="clear" w:color="auto" w:fill="E2F5F1"/>
          </w:tcPr>
          <w:p w14:paraId="4B247C20" w14:textId="155C95C2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A465C2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51BAA493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Kpna1</w:t>
            </w:r>
          </w:p>
        </w:tc>
      </w:tr>
      <w:tr w:rsidR="00C7102A" w14:paraId="54DA9782" w14:textId="77777777" w:rsidTr="008F4487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79E8991C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3ZR49</w:t>
            </w:r>
          </w:p>
        </w:tc>
        <w:tc>
          <w:tcPr>
            <w:tcW w:w="2126" w:type="dxa"/>
            <w:shd w:val="clear" w:color="auto" w:fill="E2F5F1"/>
          </w:tcPr>
          <w:p w14:paraId="6B46C80C" w14:textId="778D2D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A465C2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15756CC6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Man1a2</w:t>
            </w:r>
          </w:p>
        </w:tc>
      </w:tr>
      <w:tr w:rsidR="00C7102A" w14:paraId="63A8476A" w14:textId="77777777" w:rsidTr="008F4487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60F33D2D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F1M446</w:t>
            </w:r>
          </w:p>
        </w:tc>
        <w:tc>
          <w:tcPr>
            <w:tcW w:w="2126" w:type="dxa"/>
            <w:shd w:val="clear" w:color="auto" w:fill="E2F5F1"/>
          </w:tcPr>
          <w:p w14:paraId="6E7ED737" w14:textId="31D842E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A465C2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13133A17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Ecpas</w:t>
            </w:r>
          </w:p>
        </w:tc>
      </w:tr>
      <w:tr w:rsidR="00C7102A" w14:paraId="6AEF9357" w14:textId="77777777" w:rsidTr="008F4487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49C89D27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923V4</w:t>
            </w:r>
          </w:p>
        </w:tc>
        <w:tc>
          <w:tcPr>
            <w:tcW w:w="2126" w:type="dxa"/>
            <w:shd w:val="clear" w:color="auto" w:fill="E2F5F1"/>
          </w:tcPr>
          <w:p w14:paraId="3041AD5F" w14:textId="0F6CFE9A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A465C2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62A4E4EF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Fbxo6</w:t>
            </w:r>
          </w:p>
        </w:tc>
      </w:tr>
      <w:tr w:rsidR="00C7102A" w14:paraId="09794F55" w14:textId="77777777" w:rsidTr="008F4487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03F46DBD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569B7</w:t>
            </w:r>
          </w:p>
        </w:tc>
        <w:tc>
          <w:tcPr>
            <w:tcW w:w="2126" w:type="dxa"/>
            <w:shd w:val="clear" w:color="auto" w:fill="E2F5F1"/>
          </w:tcPr>
          <w:p w14:paraId="5322AC2C" w14:textId="5DAB6F4D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A465C2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7433FCE2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Rwdd4</w:t>
            </w:r>
          </w:p>
        </w:tc>
      </w:tr>
      <w:tr w:rsidR="00C7102A" w14:paraId="2816EDBE" w14:textId="77777777" w:rsidTr="008F4487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0DE532A5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O08815</w:t>
            </w:r>
          </w:p>
        </w:tc>
        <w:tc>
          <w:tcPr>
            <w:tcW w:w="2126" w:type="dxa"/>
            <w:shd w:val="clear" w:color="auto" w:fill="E2F5F1"/>
          </w:tcPr>
          <w:p w14:paraId="2CD49159" w14:textId="004F8F5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A465C2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71D8E004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Slk</w:t>
            </w:r>
          </w:p>
        </w:tc>
      </w:tr>
      <w:tr w:rsidR="00C7102A" w14:paraId="44A2F52F" w14:textId="77777777" w:rsidTr="008F4487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12AB6845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4A2H8</w:t>
            </w:r>
          </w:p>
        </w:tc>
        <w:tc>
          <w:tcPr>
            <w:tcW w:w="2126" w:type="dxa"/>
            <w:shd w:val="clear" w:color="auto" w:fill="E2F5F1"/>
          </w:tcPr>
          <w:p w14:paraId="54CBD52A" w14:textId="721D2051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A465C2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2ABD8BA5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Nudt12</w:t>
            </w:r>
          </w:p>
        </w:tc>
      </w:tr>
      <w:tr w:rsidR="00C7102A" w14:paraId="08D8CD3B" w14:textId="77777777" w:rsidTr="008F4487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3AA4E76A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10728</w:t>
            </w:r>
          </w:p>
        </w:tc>
        <w:tc>
          <w:tcPr>
            <w:tcW w:w="2126" w:type="dxa"/>
            <w:shd w:val="clear" w:color="auto" w:fill="E2F5F1"/>
          </w:tcPr>
          <w:p w14:paraId="634E9117" w14:textId="25728A32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A465C2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5821196A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pp1r12a</w:t>
            </w:r>
          </w:p>
        </w:tc>
      </w:tr>
      <w:tr w:rsidR="00C7102A" w14:paraId="58A3D06E" w14:textId="77777777" w:rsidTr="008F4487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0045FC1F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3ZFP4</w:t>
            </w:r>
          </w:p>
        </w:tc>
        <w:tc>
          <w:tcPr>
            <w:tcW w:w="2126" w:type="dxa"/>
            <w:shd w:val="clear" w:color="auto" w:fill="E2F5F1"/>
          </w:tcPr>
          <w:p w14:paraId="17E5E0C5" w14:textId="5E97207B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A465C2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68EC9F30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Mcm3</w:t>
            </w:r>
          </w:p>
        </w:tc>
      </w:tr>
      <w:tr w:rsidR="00C7102A" w14:paraId="19D18B93" w14:textId="77777777" w:rsidTr="008F4487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1F7FEFC5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9WUC8</w:t>
            </w:r>
          </w:p>
        </w:tc>
        <w:tc>
          <w:tcPr>
            <w:tcW w:w="2126" w:type="dxa"/>
            <w:shd w:val="clear" w:color="auto" w:fill="E2F5F1"/>
          </w:tcPr>
          <w:p w14:paraId="0A1E09F3" w14:textId="52AF8041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A465C2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3D70574A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lrg1</w:t>
            </w:r>
          </w:p>
        </w:tc>
      </w:tr>
      <w:tr w:rsidR="00C7102A" w14:paraId="21FD20FF" w14:textId="77777777" w:rsidTr="008F4487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16E44A24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3ZRX9</w:t>
            </w:r>
          </w:p>
        </w:tc>
        <w:tc>
          <w:tcPr>
            <w:tcW w:w="2126" w:type="dxa"/>
            <w:shd w:val="clear" w:color="auto" w:fill="E2F5F1"/>
          </w:tcPr>
          <w:p w14:paraId="4EFD0259" w14:textId="4BA39C52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A465C2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5B4FDDCE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Cnn2</w:t>
            </w:r>
          </w:p>
        </w:tc>
      </w:tr>
      <w:tr w:rsidR="00C7102A" w14:paraId="424EF02D" w14:textId="77777777" w:rsidTr="008F4487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06E7A577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69682</w:t>
            </w:r>
          </w:p>
        </w:tc>
        <w:tc>
          <w:tcPr>
            <w:tcW w:w="2126" w:type="dxa"/>
            <w:shd w:val="clear" w:color="auto" w:fill="E2F5F1"/>
          </w:tcPr>
          <w:p w14:paraId="7FC37D00" w14:textId="3DF51DDD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A465C2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099F60BD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Necap1</w:t>
            </w:r>
          </w:p>
        </w:tc>
      </w:tr>
      <w:tr w:rsidR="00C7102A" w14:paraId="176701B8" w14:textId="77777777" w:rsidTr="008F4487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6960CD0E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4A5I9</w:t>
            </w:r>
          </w:p>
        </w:tc>
        <w:tc>
          <w:tcPr>
            <w:tcW w:w="2126" w:type="dxa"/>
            <w:shd w:val="clear" w:color="auto" w:fill="E2F5F1"/>
          </w:tcPr>
          <w:p w14:paraId="41A782B4" w14:textId="099A3B05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A465C2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524E0D74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Myo6</w:t>
            </w:r>
          </w:p>
        </w:tc>
      </w:tr>
      <w:tr w:rsidR="00C7102A" w14:paraId="33A25159" w14:textId="77777777" w:rsidTr="00FB4505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65B9BCDE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68FS1</w:t>
            </w:r>
          </w:p>
        </w:tc>
        <w:tc>
          <w:tcPr>
            <w:tcW w:w="2126" w:type="dxa"/>
            <w:shd w:val="clear" w:color="auto" w:fill="E2F5F1"/>
          </w:tcPr>
          <w:p w14:paraId="218F865D" w14:textId="5441C765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9D31B7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1A225EFA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Nubp2</w:t>
            </w:r>
          </w:p>
        </w:tc>
      </w:tr>
      <w:tr w:rsidR="00C7102A" w14:paraId="427517C8" w14:textId="77777777" w:rsidTr="00FB4505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75178378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99M63</w:t>
            </w:r>
          </w:p>
        </w:tc>
        <w:tc>
          <w:tcPr>
            <w:tcW w:w="2126" w:type="dxa"/>
            <w:shd w:val="clear" w:color="auto" w:fill="E2F5F1"/>
          </w:tcPr>
          <w:p w14:paraId="221B7F04" w14:textId="4ED3609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9D31B7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13E49000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Smu1</w:t>
            </w:r>
          </w:p>
        </w:tc>
      </w:tr>
      <w:tr w:rsidR="00C7102A" w14:paraId="16C6384D" w14:textId="77777777" w:rsidTr="00FB4505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211E2DF2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4A7J8</w:t>
            </w:r>
          </w:p>
        </w:tc>
        <w:tc>
          <w:tcPr>
            <w:tcW w:w="2126" w:type="dxa"/>
            <w:shd w:val="clear" w:color="auto" w:fill="E2F5F1"/>
          </w:tcPr>
          <w:p w14:paraId="1DD57209" w14:textId="4FD74F7D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9D31B7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208483EF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rpf4</w:t>
            </w:r>
          </w:p>
        </w:tc>
      </w:tr>
      <w:tr w:rsidR="00C7102A" w14:paraId="3A52275D" w14:textId="77777777" w:rsidTr="00FB4505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4D6A9898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3ZJE0</w:t>
            </w:r>
          </w:p>
        </w:tc>
        <w:tc>
          <w:tcPr>
            <w:tcW w:w="2126" w:type="dxa"/>
            <w:shd w:val="clear" w:color="auto" w:fill="E2F5F1"/>
          </w:tcPr>
          <w:p w14:paraId="0D6CE905" w14:textId="3A58A494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9D31B7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26342A94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Edem1</w:t>
            </w:r>
          </w:p>
        </w:tc>
      </w:tr>
      <w:tr w:rsidR="00C7102A" w14:paraId="0CDF4BB0" w14:textId="77777777" w:rsidTr="00FB4505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7CBCEC14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95II0</w:t>
            </w:r>
          </w:p>
        </w:tc>
        <w:tc>
          <w:tcPr>
            <w:tcW w:w="2126" w:type="dxa"/>
            <w:shd w:val="clear" w:color="auto" w:fill="E2F5F1"/>
          </w:tcPr>
          <w:p w14:paraId="76B9BE89" w14:textId="48660608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9D31B7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4ECF96F6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RT1-CE5</w:t>
            </w:r>
          </w:p>
        </w:tc>
      </w:tr>
      <w:tr w:rsidR="00C7102A" w14:paraId="6E965489" w14:textId="77777777" w:rsidTr="00FB4505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6D675D20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F1LRK4</w:t>
            </w:r>
          </w:p>
        </w:tc>
        <w:tc>
          <w:tcPr>
            <w:tcW w:w="2126" w:type="dxa"/>
            <w:shd w:val="clear" w:color="auto" w:fill="E2F5F1"/>
          </w:tcPr>
          <w:p w14:paraId="316C8BB0" w14:textId="27331E7A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9D31B7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2C37AA8B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Grsf1</w:t>
            </w:r>
          </w:p>
        </w:tc>
      </w:tr>
      <w:tr w:rsidR="00C7102A" w14:paraId="0946EAE8" w14:textId="77777777" w:rsidTr="00FB4505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1835F4E6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G3V6X1</w:t>
            </w:r>
          </w:p>
        </w:tc>
        <w:tc>
          <w:tcPr>
            <w:tcW w:w="2126" w:type="dxa"/>
            <w:shd w:val="clear" w:color="auto" w:fill="E2F5F1"/>
          </w:tcPr>
          <w:p w14:paraId="6900C909" w14:textId="79582E5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9D31B7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5E2D41EC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Fbln2</w:t>
            </w:r>
          </w:p>
        </w:tc>
      </w:tr>
      <w:tr w:rsidR="00C7102A" w14:paraId="0DC9BF23" w14:textId="77777777" w:rsidTr="00FB4505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00AE768A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3ZPL1</w:t>
            </w:r>
          </w:p>
        </w:tc>
        <w:tc>
          <w:tcPr>
            <w:tcW w:w="2126" w:type="dxa"/>
            <w:shd w:val="clear" w:color="auto" w:fill="E2F5F1"/>
          </w:tcPr>
          <w:p w14:paraId="40063EB6" w14:textId="03B333BE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9D31B7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4AA096E5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Cpsf6</w:t>
            </w:r>
          </w:p>
        </w:tc>
      </w:tr>
      <w:tr w:rsidR="00C7102A" w14:paraId="0D51B416" w14:textId="77777777" w:rsidTr="00FB4505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0FB6636E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F1LTN6</w:t>
            </w:r>
          </w:p>
        </w:tc>
        <w:tc>
          <w:tcPr>
            <w:tcW w:w="2126" w:type="dxa"/>
            <w:shd w:val="clear" w:color="auto" w:fill="E2F5F1"/>
          </w:tcPr>
          <w:p w14:paraId="631131E6" w14:textId="570B2644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9D31B7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25B43493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N/A</w:t>
            </w:r>
          </w:p>
        </w:tc>
      </w:tr>
      <w:tr w:rsidR="00C7102A" w14:paraId="0F51A0D1" w14:textId="77777777" w:rsidTr="00FB4505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12766AD0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4A1B8</w:t>
            </w:r>
          </w:p>
        </w:tc>
        <w:tc>
          <w:tcPr>
            <w:tcW w:w="2126" w:type="dxa"/>
            <w:shd w:val="clear" w:color="auto" w:fill="E2F5F1"/>
          </w:tcPr>
          <w:p w14:paraId="63EC7797" w14:textId="4C26EE85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9D31B7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01B4C762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ctn3</w:t>
            </w:r>
          </w:p>
        </w:tc>
      </w:tr>
      <w:tr w:rsidR="00C7102A" w14:paraId="54C98D25" w14:textId="77777777" w:rsidTr="00FB4505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49933DD5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5PPJ4</w:t>
            </w:r>
          </w:p>
        </w:tc>
        <w:tc>
          <w:tcPr>
            <w:tcW w:w="2126" w:type="dxa"/>
            <w:shd w:val="clear" w:color="auto" w:fill="E2F5F1"/>
          </w:tcPr>
          <w:p w14:paraId="30B7DEEF" w14:textId="6DE3F6D9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9D31B7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18F04667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ohh</w:t>
            </w:r>
          </w:p>
        </w:tc>
      </w:tr>
      <w:tr w:rsidR="00C7102A" w14:paraId="2DE5AC35" w14:textId="77777777" w:rsidTr="00FB4505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5338B954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G3V817</w:t>
            </w:r>
          </w:p>
        </w:tc>
        <w:tc>
          <w:tcPr>
            <w:tcW w:w="2126" w:type="dxa"/>
            <w:shd w:val="clear" w:color="auto" w:fill="E2F5F1"/>
          </w:tcPr>
          <w:p w14:paraId="422AB324" w14:textId="5835215E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9D31B7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7B274DEE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Xrcc5</w:t>
            </w:r>
          </w:p>
        </w:tc>
      </w:tr>
      <w:tr w:rsidR="00C7102A" w14:paraId="2ED48AD5" w14:textId="77777777" w:rsidTr="008F10EB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5F0C33C3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lastRenderedPageBreak/>
              <w:t>A0A0G2JXF0</w:t>
            </w:r>
          </w:p>
        </w:tc>
        <w:tc>
          <w:tcPr>
            <w:tcW w:w="2126" w:type="dxa"/>
            <w:shd w:val="clear" w:color="auto" w:fill="E2F5F1"/>
          </w:tcPr>
          <w:p w14:paraId="722A96C1" w14:textId="4795E715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6120F3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66E65EED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N/A</w:t>
            </w:r>
          </w:p>
        </w:tc>
      </w:tr>
      <w:tr w:rsidR="00C7102A" w14:paraId="34B6FB95" w14:textId="77777777" w:rsidTr="008F10EB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2ADED3F7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G3V7P2</w:t>
            </w:r>
          </w:p>
        </w:tc>
        <w:tc>
          <w:tcPr>
            <w:tcW w:w="2126" w:type="dxa"/>
            <w:shd w:val="clear" w:color="auto" w:fill="E2F5F1"/>
          </w:tcPr>
          <w:p w14:paraId="41766241" w14:textId="080E9A64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6120F3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75A421F0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Fgl2</w:t>
            </w:r>
          </w:p>
        </w:tc>
      </w:tr>
      <w:tr w:rsidR="00C7102A" w14:paraId="6423240A" w14:textId="77777777" w:rsidTr="008F10EB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6ADE65A8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16391</w:t>
            </w:r>
          </w:p>
        </w:tc>
        <w:tc>
          <w:tcPr>
            <w:tcW w:w="2126" w:type="dxa"/>
            <w:shd w:val="clear" w:color="auto" w:fill="E2F5F1"/>
          </w:tcPr>
          <w:p w14:paraId="70EED8C3" w14:textId="12AA9E82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6120F3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15FE9EEA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N/A</w:t>
            </w:r>
          </w:p>
        </w:tc>
      </w:tr>
      <w:tr w:rsidR="00C7102A" w14:paraId="7A998832" w14:textId="77777777" w:rsidTr="008F10EB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332A73D8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01062</w:t>
            </w:r>
          </w:p>
        </w:tc>
        <w:tc>
          <w:tcPr>
            <w:tcW w:w="2126" w:type="dxa"/>
            <w:shd w:val="clear" w:color="auto" w:fill="E2F5F1"/>
          </w:tcPr>
          <w:p w14:paraId="7EAAE1A2" w14:textId="4050AC25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6120F3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7C9EFE95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de2a</w:t>
            </w:r>
          </w:p>
        </w:tc>
      </w:tr>
      <w:tr w:rsidR="00C7102A" w14:paraId="1F7D83C3" w14:textId="77777777" w:rsidTr="008F10EB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6F0ADFEC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68FW7</w:t>
            </w:r>
          </w:p>
        </w:tc>
        <w:tc>
          <w:tcPr>
            <w:tcW w:w="2126" w:type="dxa"/>
            <w:shd w:val="clear" w:color="auto" w:fill="E2F5F1"/>
          </w:tcPr>
          <w:p w14:paraId="0F3D4105" w14:textId="0E0059DE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6120F3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3BF42007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Tars2</w:t>
            </w:r>
          </w:p>
        </w:tc>
      </w:tr>
      <w:tr w:rsidR="00C7102A" w14:paraId="1C2300CB" w14:textId="77777777" w:rsidTr="008F10EB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2D3493CD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6AYK5</w:t>
            </w:r>
          </w:p>
        </w:tc>
        <w:tc>
          <w:tcPr>
            <w:tcW w:w="2126" w:type="dxa"/>
            <w:shd w:val="clear" w:color="auto" w:fill="E2F5F1"/>
          </w:tcPr>
          <w:p w14:paraId="5516EFA5" w14:textId="73AF6062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6120F3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6BF4746A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Lyar</w:t>
            </w:r>
          </w:p>
        </w:tc>
      </w:tr>
      <w:tr w:rsidR="00C7102A" w14:paraId="66BD8D22" w14:textId="77777777" w:rsidTr="008F10EB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05E23002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Q5RJP0</w:t>
            </w:r>
          </w:p>
        </w:tc>
        <w:tc>
          <w:tcPr>
            <w:tcW w:w="2126" w:type="dxa"/>
            <w:shd w:val="clear" w:color="auto" w:fill="E2F5F1"/>
          </w:tcPr>
          <w:p w14:paraId="51588269" w14:textId="7B234D7B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6120F3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4B8FCD23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Akr1b7</w:t>
            </w:r>
          </w:p>
        </w:tc>
      </w:tr>
      <w:tr w:rsidR="00C7102A" w14:paraId="0856A2DC" w14:textId="77777777" w:rsidTr="008F10EB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10DC2DE4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P63045</w:t>
            </w:r>
          </w:p>
        </w:tc>
        <w:tc>
          <w:tcPr>
            <w:tcW w:w="2126" w:type="dxa"/>
            <w:shd w:val="clear" w:color="auto" w:fill="E2F5F1"/>
          </w:tcPr>
          <w:p w14:paraId="69D943D1" w14:textId="5158E2D1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6120F3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4F0B8769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Vamp2</w:t>
            </w:r>
          </w:p>
        </w:tc>
      </w:tr>
      <w:tr w:rsidR="00C7102A" w14:paraId="2D0828A9" w14:textId="77777777" w:rsidTr="008F10EB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7EB291FB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F7FFR1</w:t>
            </w:r>
          </w:p>
        </w:tc>
        <w:tc>
          <w:tcPr>
            <w:tcW w:w="2126" w:type="dxa"/>
            <w:shd w:val="clear" w:color="auto" w:fill="E2F5F1"/>
          </w:tcPr>
          <w:p w14:paraId="23975600" w14:textId="26718866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6120F3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7FCB1596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Rars2</w:t>
            </w:r>
          </w:p>
        </w:tc>
      </w:tr>
      <w:tr w:rsidR="00C7102A" w14:paraId="210913DB" w14:textId="77777777" w:rsidTr="008F10EB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2D0C96F7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B1WBW4</w:t>
            </w:r>
          </w:p>
        </w:tc>
        <w:tc>
          <w:tcPr>
            <w:tcW w:w="2126" w:type="dxa"/>
            <w:shd w:val="clear" w:color="auto" w:fill="E2F5F1"/>
          </w:tcPr>
          <w:p w14:paraId="570844B7" w14:textId="18FF7060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6120F3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73410927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Armc10</w:t>
            </w:r>
          </w:p>
        </w:tc>
      </w:tr>
      <w:tr w:rsidR="00C7102A" w14:paraId="3D2BAA65" w14:textId="77777777" w:rsidTr="008F10EB">
        <w:trPr>
          <w:trHeight w:val="300"/>
        </w:trPr>
        <w:tc>
          <w:tcPr>
            <w:tcW w:w="198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2F5F1"/>
            <w:vAlign w:val="bottom"/>
          </w:tcPr>
          <w:p w14:paraId="744B879B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D3ZTR4</w:t>
            </w:r>
          </w:p>
        </w:tc>
        <w:tc>
          <w:tcPr>
            <w:tcW w:w="2126" w:type="dxa"/>
            <w:shd w:val="clear" w:color="auto" w:fill="E2F5F1"/>
          </w:tcPr>
          <w:p w14:paraId="109E375A" w14:textId="429ED7E6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6120F3">
              <w:rPr>
                <w:color w:val="000000"/>
                <w:sz w:val="22"/>
                <w:szCs w:val="22"/>
                <w:lang w:eastAsia="da-DK"/>
              </w:rPr>
              <w:t>rPHLF</w:t>
            </w:r>
          </w:p>
        </w:tc>
        <w:tc>
          <w:tcPr>
            <w:tcW w:w="2268" w:type="dxa"/>
            <w:shd w:val="clear" w:color="auto" w:fill="E2F5F1"/>
            <w:vAlign w:val="bottom"/>
          </w:tcPr>
          <w:p w14:paraId="20BE3CB5" w14:textId="77777777" w:rsidR="00C7102A" w:rsidRPr="007E68E5" w:rsidRDefault="00C7102A" w:rsidP="00C7102A">
            <w:pPr>
              <w:widowControl w:val="0"/>
              <w:spacing w:line="360" w:lineRule="auto"/>
              <w:jc w:val="both"/>
              <w:rPr>
                <w:color w:val="000000"/>
                <w:sz w:val="22"/>
                <w:szCs w:val="22"/>
                <w:lang w:eastAsia="da-DK"/>
              </w:rPr>
            </w:pPr>
            <w:r w:rsidRPr="007E68E5">
              <w:rPr>
                <w:color w:val="000000"/>
                <w:sz w:val="22"/>
                <w:szCs w:val="22"/>
                <w:lang w:eastAsia="da-DK"/>
              </w:rPr>
              <w:t>Sumf2</w:t>
            </w:r>
          </w:p>
        </w:tc>
      </w:tr>
    </w:tbl>
    <w:p w14:paraId="4F34B8D6" w14:textId="77777777" w:rsidR="00B11867" w:rsidRPr="007E68E5" w:rsidRDefault="00B11867" w:rsidP="009D1B14">
      <w:pPr>
        <w:spacing w:line="360" w:lineRule="auto"/>
        <w:jc w:val="both"/>
      </w:pPr>
    </w:p>
    <w:p w14:paraId="61DDBA0F" w14:textId="149651F8" w:rsidR="00F90159" w:rsidRPr="00B12D8F" w:rsidRDefault="00B11867" w:rsidP="00B12D8F">
      <w:pPr>
        <w:spacing w:after="120" w:line="360" w:lineRule="auto"/>
        <w:jc w:val="both"/>
        <w:rPr>
          <w:b/>
          <w:bCs/>
          <w:color w:val="171717" w:themeColor="background2" w:themeShade="1A"/>
          <w:lang w:val="en-GB"/>
        </w:rPr>
      </w:pPr>
      <w:r w:rsidRPr="000F7EDE">
        <w:rPr>
          <w:lang w:val="en-US"/>
        </w:rPr>
        <w:br w:type="textWrapping" w:clear="all"/>
      </w:r>
      <w:r w:rsidRPr="00615827">
        <w:rPr>
          <w:b/>
          <w:bCs/>
          <w:color w:val="171717" w:themeColor="background2" w:themeShade="1A"/>
          <w:lang w:val="en-GB"/>
        </w:rPr>
        <w:t xml:space="preserve">Table 2. List of all proteins </w:t>
      </w:r>
      <w:r>
        <w:rPr>
          <w:b/>
          <w:bCs/>
          <w:color w:val="171717" w:themeColor="background2" w:themeShade="1A"/>
          <w:lang w:val="en-GB"/>
        </w:rPr>
        <w:t>o</w:t>
      </w:r>
      <w:r w:rsidRPr="00615827">
        <w:rPr>
          <w:b/>
          <w:bCs/>
          <w:color w:val="171717" w:themeColor="background2" w:themeShade="1A"/>
          <w:lang w:val="en-GB"/>
        </w:rPr>
        <w:t>nly</w:t>
      </w:r>
      <w:r>
        <w:rPr>
          <w:b/>
          <w:bCs/>
          <w:color w:val="171717" w:themeColor="background2" w:themeShade="1A"/>
          <w:lang w:val="en-GB"/>
        </w:rPr>
        <w:t xml:space="preserve"> detected</w:t>
      </w:r>
      <w:r w:rsidRPr="00615827">
        <w:rPr>
          <w:b/>
          <w:bCs/>
          <w:color w:val="171717" w:themeColor="background2" w:themeShade="1A"/>
          <w:lang w:val="en-GB"/>
        </w:rPr>
        <w:t xml:space="preserve"> in one group.</w:t>
      </w:r>
    </w:p>
    <w:sectPr w:rsidR="00F90159" w:rsidRPr="00B12D8F" w:rsidSect="001401D0">
      <w:headerReference w:type="default" r:id="rId8"/>
      <w:footerReference w:type="even" r:id="rId9"/>
      <w:footerReference w:type="default" r:id="rId10"/>
      <w:footerReference w:type="first" r:id="rId11"/>
      <w:pgSz w:w="11906" w:h="16838"/>
      <w:pgMar w:top="1440" w:right="1440" w:bottom="1440" w:left="1440" w:header="708" w:footer="708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134F2" w14:textId="77777777" w:rsidR="001401D0" w:rsidRDefault="001401D0">
      <w:r>
        <w:separator/>
      </w:r>
    </w:p>
  </w:endnote>
  <w:endnote w:type="continuationSeparator" w:id="0">
    <w:p w14:paraId="1A0A8382" w14:textId="77777777" w:rsidR="001401D0" w:rsidRDefault="00140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6823451"/>
      <w:docPartObj>
        <w:docPartGallery w:val="Page Numbers (Bottom of Page)"/>
        <w:docPartUnique/>
      </w:docPartObj>
    </w:sdtPr>
    <w:sdtContent>
      <w:p w14:paraId="513F519B" w14:textId="77777777" w:rsidR="003C6036" w:rsidRDefault="00000000">
        <w:pPr>
          <w:pStyle w:val="Sidefod"/>
          <w:rPr>
            <w:rStyle w:val="Sidetal"/>
            <w:rFonts w:eastAsiaTheme="majorEastAsia"/>
          </w:rPr>
        </w:pPr>
        <w:r>
          <w:rPr>
            <w:rStyle w:val="Sidetal"/>
            <w:rFonts w:eastAsiaTheme="majorEastAsia"/>
          </w:rPr>
          <w:fldChar w:fldCharType="begin"/>
        </w:r>
        <w:r>
          <w:rPr>
            <w:rStyle w:val="Sidetal"/>
            <w:rFonts w:eastAsiaTheme="majorEastAsia"/>
          </w:rPr>
          <w:instrText xml:space="preserve"> PAGE </w:instrText>
        </w:r>
        <w:r>
          <w:rPr>
            <w:rStyle w:val="Sidetal"/>
            <w:rFonts w:eastAsiaTheme="majorEastAsia"/>
          </w:rPr>
          <w:fldChar w:fldCharType="separate"/>
        </w:r>
        <w:r>
          <w:rPr>
            <w:rStyle w:val="Sidetal"/>
            <w:rFonts w:eastAsiaTheme="majorEastAsia"/>
          </w:rPr>
          <w:t>0</w:t>
        </w:r>
        <w:r>
          <w:rPr>
            <w:rStyle w:val="Sidetal"/>
            <w:rFonts w:eastAsiaTheme="majorEastAsia"/>
          </w:rPr>
          <w:fldChar w:fldCharType="end"/>
        </w:r>
      </w:p>
    </w:sdtContent>
  </w:sdt>
  <w:p w14:paraId="052A90A9" w14:textId="77777777" w:rsidR="003C6036" w:rsidRDefault="003C6036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32139579"/>
      <w:docPartObj>
        <w:docPartGallery w:val="Page Numbers (Bottom of Page)"/>
        <w:docPartUnique/>
      </w:docPartObj>
    </w:sdtPr>
    <w:sdtContent>
      <w:p w14:paraId="09D6A115" w14:textId="77777777" w:rsidR="003C6036" w:rsidRDefault="00000000">
        <w:pPr>
          <w:pStyle w:val="Sidefod"/>
          <w:rPr>
            <w:rStyle w:val="Sidetal"/>
            <w:rFonts w:eastAsiaTheme="majorEastAsia"/>
          </w:rPr>
        </w:pPr>
        <w:r>
          <w:rPr>
            <w:rStyle w:val="Sidetal"/>
            <w:rFonts w:eastAsiaTheme="majorEastAsia"/>
          </w:rPr>
          <w:fldChar w:fldCharType="begin"/>
        </w:r>
        <w:r>
          <w:rPr>
            <w:rStyle w:val="Sidetal"/>
            <w:rFonts w:eastAsiaTheme="majorEastAsia"/>
          </w:rPr>
          <w:instrText xml:space="preserve"> PAGE </w:instrText>
        </w:r>
        <w:r>
          <w:rPr>
            <w:rStyle w:val="Sidetal"/>
            <w:rFonts w:eastAsiaTheme="majorEastAsia"/>
          </w:rPr>
          <w:fldChar w:fldCharType="separate"/>
        </w:r>
        <w:r>
          <w:rPr>
            <w:rStyle w:val="Sidetal"/>
            <w:rFonts w:eastAsiaTheme="majorEastAsia"/>
          </w:rPr>
          <w:t>2</w:t>
        </w:r>
        <w:r>
          <w:rPr>
            <w:rStyle w:val="Sidetal"/>
            <w:rFonts w:eastAsiaTheme="majorEastAsia"/>
          </w:rPr>
          <w:fldChar w:fldCharType="end"/>
        </w:r>
      </w:p>
    </w:sdtContent>
  </w:sdt>
  <w:p w14:paraId="09EE4B52" w14:textId="77777777" w:rsidR="003C6036" w:rsidRDefault="003C6036">
    <w:pPr>
      <w:pStyle w:val="Sidefod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8378863"/>
      <w:docPartObj>
        <w:docPartGallery w:val="Page Numbers (Bottom of Page)"/>
        <w:docPartUnique/>
      </w:docPartObj>
    </w:sdtPr>
    <w:sdtContent>
      <w:p w14:paraId="551186D1" w14:textId="77777777" w:rsidR="003C6036" w:rsidRDefault="00000000">
        <w:pPr>
          <w:pStyle w:val="Sidefod"/>
          <w:rPr>
            <w:rStyle w:val="Sidetal"/>
            <w:rFonts w:eastAsiaTheme="majorEastAsia"/>
          </w:rPr>
        </w:pPr>
        <w:r>
          <w:rPr>
            <w:rStyle w:val="Sidetal"/>
            <w:rFonts w:eastAsiaTheme="majorEastAsia"/>
          </w:rPr>
          <w:fldChar w:fldCharType="begin"/>
        </w:r>
        <w:r>
          <w:rPr>
            <w:rStyle w:val="Sidetal"/>
            <w:rFonts w:eastAsiaTheme="majorEastAsia"/>
          </w:rPr>
          <w:instrText xml:space="preserve"> PAGE </w:instrText>
        </w:r>
        <w:r>
          <w:rPr>
            <w:rStyle w:val="Sidetal"/>
            <w:rFonts w:eastAsiaTheme="majorEastAsia"/>
          </w:rPr>
          <w:fldChar w:fldCharType="separate"/>
        </w:r>
        <w:r>
          <w:rPr>
            <w:rStyle w:val="Sidetal"/>
            <w:rFonts w:eastAsiaTheme="majorEastAsia"/>
          </w:rPr>
          <w:t>2</w:t>
        </w:r>
        <w:r>
          <w:rPr>
            <w:rStyle w:val="Sidetal"/>
            <w:rFonts w:eastAsiaTheme="majorEastAsia"/>
          </w:rPr>
          <w:fldChar w:fldCharType="end"/>
        </w:r>
      </w:p>
    </w:sdtContent>
  </w:sdt>
  <w:p w14:paraId="1C6DE4EE" w14:textId="77777777" w:rsidR="003C6036" w:rsidRDefault="003C6036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86264" w14:textId="77777777" w:rsidR="001401D0" w:rsidRDefault="001401D0">
      <w:r>
        <w:separator/>
      </w:r>
    </w:p>
  </w:footnote>
  <w:footnote w:type="continuationSeparator" w:id="0">
    <w:p w14:paraId="5786263B" w14:textId="77777777" w:rsidR="001401D0" w:rsidRDefault="001401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6D78A5" w14:textId="44D2D8EA" w:rsidR="003C6036" w:rsidRDefault="003C6036">
    <w:pPr>
      <w:pStyle w:val="Sidehoved"/>
      <w:jc w:val="right"/>
      <w:rPr>
        <w:rFonts w:ascii="Calibri" w:hAnsi="Calibri" w:cs="Calibr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A006ED"/>
    <w:multiLevelType w:val="hybridMultilevel"/>
    <w:tmpl w:val="DF52D188"/>
    <w:lvl w:ilvl="0" w:tplc="37EA7FF2">
      <w:start w:val="1"/>
      <w:numFmt w:val="upperLetter"/>
      <w:lvlText w:val="%1)"/>
      <w:lvlJc w:val="left"/>
      <w:pPr>
        <w:ind w:left="720" w:hanging="360"/>
      </w:pPr>
      <w:rPr>
        <w:rFonts w:eastAsia="Calibri" w:hint="default"/>
      </w:rPr>
    </w:lvl>
    <w:lvl w:ilvl="1" w:tplc="D8ACD5D8" w:tentative="1">
      <w:start w:val="1"/>
      <w:numFmt w:val="lowerLetter"/>
      <w:lvlText w:val="%2."/>
      <w:lvlJc w:val="left"/>
      <w:pPr>
        <w:ind w:left="1440" w:hanging="360"/>
      </w:pPr>
    </w:lvl>
    <w:lvl w:ilvl="2" w:tplc="704A44DA" w:tentative="1">
      <w:start w:val="1"/>
      <w:numFmt w:val="lowerRoman"/>
      <w:lvlText w:val="%3."/>
      <w:lvlJc w:val="right"/>
      <w:pPr>
        <w:ind w:left="2160" w:hanging="180"/>
      </w:pPr>
    </w:lvl>
    <w:lvl w:ilvl="3" w:tplc="C068E8DE" w:tentative="1">
      <w:start w:val="1"/>
      <w:numFmt w:val="decimal"/>
      <w:lvlText w:val="%4."/>
      <w:lvlJc w:val="left"/>
      <w:pPr>
        <w:ind w:left="2880" w:hanging="360"/>
      </w:pPr>
    </w:lvl>
    <w:lvl w:ilvl="4" w:tplc="17708C88" w:tentative="1">
      <w:start w:val="1"/>
      <w:numFmt w:val="lowerLetter"/>
      <w:lvlText w:val="%5."/>
      <w:lvlJc w:val="left"/>
      <w:pPr>
        <w:ind w:left="3600" w:hanging="360"/>
      </w:pPr>
    </w:lvl>
    <w:lvl w:ilvl="5" w:tplc="C49AC6D8" w:tentative="1">
      <w:start w:val="1"/>
      <w:numFmt w:val="lowerRoman"/>
      <w:lvlText w:val="%6."/>
      <w:lvlJc w:val="right"/>
      <w:pPr>
        <w:ind w:left="4320" w:hanging="180"/>
      </w:pPr>
    </w:lvl>
    <w:lvl w:ilvl="6" w:tplc="E3E6B280" w:tentative="1">
      <w:start w:val="1"/>
      <w:numFmt w:val="decimal"/>
      <w:lvlText w:val="%7."/>
      <w:lvlJc w:val="left"/>
      <w:pPr>
        <w:ind w:left="5040" w:hanging="360"/>
      </w:pPr>
    </w:lvl>
    <w:lvl w:ilvl="7" w:tplc="4F9A4838" w:tentative="1">
      <w:start w:val="1"/>
      <w:numFmt w:val="lowerLetter"/>
      <w:lvlText w:val="%8."/>
      <w:lvlJc w:val="left"/>
      <w:pPr>
        <w:ind w:left="5760" w:hanging="360"/>
      </w:pPr>
    </w:lvl>
    <w:lvl w:ilvl="8" w:tplc="19F63B0C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0800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zex50esdraeset00mx2tvv9ff9rx2evavr&quot;&gt;Stereo2&lt;record-ids&gt;&lt;item&gt;5&lt;/item&gt;&lt;item&gt;8&lt;/item&gt;&lt;item&gt;23&lt;/item&gt;&lt;item&gt;30&lt;/item&gt;&lt;item&gt;34&lt;/item&gt;&lt;item&gt;47&lt;/item&gt;&lt;item&gt;54&lt;/item&gt;&lt;item&gt;58&lt;/item&gt;&lt;item&gt;59&lt;/item&gt;&lt;item&gt;62&lt;/item&gt;&lt;item&gt;64&lt;/item&gt;&lt;item&gt;65&lt;/item&gt;&lt;item&gt;66&lt;/item&gt;&lt;item&gt;67&lt;/item&gt;&lt;item&gt;68&lt;/item&gt;&lt;item&gt;69&lt;/item&gt;&lt;item&gt;73&lt;/item&gt;&lt;item&gt;83&lt;/item&gt;&lt;item&gt;84&lt;/item&gt;&lt;item&gt;86&lt;/item&gt;&lt;item&gt;88&lt;/item&gt;&lt;item&gt;89&lt;/item&gt;&lt;item&gt;91&lt;/item&gt;&lt;item&gt;94&lt;/item&gt;&lt;item&gt;98&lt;/item&gt;&lt;item&gt;100&lt;/item&gt;&lt;item&gt;103&lt;/item&gt;&lt;item&gt;104&lt;/item&gt;&lt;item&gt;106&lt;/item&gt;&lt;/record-ids&gt;&lt;/item&gt;&lt;/Libraries&gt;"/>
  </w:docVars>
  <w:rsids>
    <w:rsidRoot w:val="00B11867"/>
    <w:rsid w:val="00002DF6"/>
    <w:rsid w:val="0001747A"/>
    <w:rsid w:val="000354A0"/>
    <w:rsid w:val="00053BBC"/>
    <w:rsid w:val="00056468"/>
    <w:rsid w:val="00075636"/>
    <w:rsid w:val="00085595"/>
    <w:rsid w:val="000873E8"/>
    <w:rsid w:val="000A5B62"/>
    <w:rsid w:val="000E796E"/>
    <w:rsid w:val="000F4AB7"/>
    <w:rsid w:val="00100223"/>
    <w:rsid w:val="00114280"/>
    <w:rsid w:val="0011674D"/>
    <w:rsid w:val="00120181"/>
    <w:rsid w:val="001374D9"/>
    <w:rsid w:val="001401D0"/>
    <w:rsid w:val="00140E63"/>
    <w:rsid w:val="00165F42"/>
    <w:rsid w:val="00193924"/>
    <w:rsid w:val="00197B5D"/>
    <w:rsid w:val="001E260A"/>
    <w:rsid w:val="002303AA"/>
    <w:rsid w:val="002379F4"/>
    <w:rsid w:val="00251E8A"/>
    <w:rsid w:val="00253A96"/>
    <w:rsid w:val="00257342"/>
    <w:rsid w:val="002620BC"/>
    <w:rsid w:val="00294291"/>
    <w:rsid w:val="002A3F05"/>
    <w:rsid w:val="002E46A2"/>
    <w:rsid w:val="0033571D"/>
    <w:rsid w:val="003423BE"/>
    <w:rsid w:val="00392561"/>
    <w:rsid w:val="0039770C"/>
    <w:rsid w:val="003A3AD7"/>
    <w:rsid w:val="003B030C"/>
    <w:rsid w:val="003C6036"/>
    <w:rsid w:val="003D576F"/>
    <w:rsid w:val="003E53C5"/>
    <w:rsid w:val="004614D7"/>
    <w:rsid w:val="0048338F"/>
    <w:rsid w:val="004C788C"/>
    <w:rsid w:val="004D36B5"/>
    <w:rsid w:val="004E616E"/>
    <w:rsid w:val="00537B81"/>
    <w:rsid w:val="0054646F"/>
    <w:rsid w:val="00554486"/>
    <w:rsid w:val="00570745"/>
    <w:rsid w:val="005722C9"/>
    <w:rsid w:val="005C07DB"/>
    <w:rsid w:val="005D71F3"/>
    <w:rsid w:val="005F3A00"/>
    <w:rsid w:val="00616A9A"/>
    <w:rsid w:val="00626E57"/>
    <w:rsid w:val="00636855"/>
    <w:rsid w:val="00646A92"/>
    <w:rsid w:val="00664CDD"/>
    <w:rsid w:val="006705B7"/>
    <w:rsid w:val="006879BC"/>
    <w:rsid w:val="00697DF6"/>
    <w:rsid w:val="006B0FB6"/>
    <w:rsid w:val="006C2229"/>
    <w:rsid w:val="006C3D44"/>
    <w:rsid w:val="006C3E12"/>
    <w:rsid w:val="006D5892"/>
    <w:rsid w:val="006E658C"/>
    <w:rsid w:val="00706813"/>
    <w:rsid w:val="007141FE"/>
    <w:rsid w:val="00790763"/>
    <w:rsid w:val="007A28FE"/>
    <w:rsid w:val="007C0517"/>
    <w:rsid w:val="007F6A3E"/>
    <w:rsid w:val="007F6A42"/>
    <w:rsid w:val="008066C8"/>
    <w:rsid w:val="008344CB"/>
    <w:rsid w:val="008632F9"/>
    <w:rsid w:val="00870642"/>
    <w:rsid w:val="008761A4"/>
    <w:rsid w:val="00877D6F"/>
    <w:rsid w:val="00896305"/>
    <w:rsid w:val="008B44E7"/>
    <w:rsid w:val="008C4085"/>
    <w:rsid w:val="008C63CE"/>
    <w:rsid w:val="008D3884"/>
    <w:rsid w:val="00903657"/>
    <w:rsid w:val="00930986"/>
    <w:rsid w:val="00932DD8"/>
    <w:rsid w:val="00971A1C"/>
    <w:rsid w:val="00977295"/>
    <w:rsid w:val="00992E2F"/>
    <w:rsid w:val="009A224C"/>
    <w:rsid w:val="009B28A3"/>
    <w:rsid w:val="009D1B14"/>
    <w:rsid w:val="00A34C0D"/>
    <w:rsid w:val="00A466EC"/>
    <w:rsid w:val="00A67A4E"/>
    <w:rsid w:val="00A8014B"/>
    <w:rsid w:val="00A95DE6"/>
    <w:rsid w:val="00AB5B49"/>
    <w:rsid w:val="00AD37C6"/>
    <w:rsid w:val="00AF5230"/>
    <w:rsid w:val="00B103D8"/>
    <w:rsid w:val="00B11867"/>
    <w:rsid w:val="00B12D8F"/>
    <w:rsid w:val="00B24B40"/>
    <w:rsid w:val="00B2526A"/>
    <w:rsid w:val="00B3057F"/>
    <w:rsid w:val="00B327E5"/>
    <w:rsid w:val="00B730E5"/>
    <w:rsid w:val="00B7635D"/>
    <w:rsid w:val="00B92691"/>
    <w:rsid w:val="00BA379D"/>
    <w:rsid w:val="00BC6AB8"/>
    <w:rsid w:val="00BE0D31"/>
    <w:rsid w:val="00BF53BF"/>
    <w:rsid w:val="00C0683B"/>
    <w:rsid w:val="00C61A78"/>
    <w:rsid w:val="00C7102A"/>
    <w:rsid w:val="00CB0B70"/>
    <w:rsid w:val="00CC495F"/>
    <w:rsid w:val="00CD5A8C"/>
    <w:rsid w:val="00D34271"/>
    <w:rsid w:val="00D34E45"/>
    <w:rsid w:val="00D628BB"/>
    <w:rsid w:val="00D87F08"/>
    <w:rsid w:val="00D9096A"/>
    <w:rsid w:val="00D97651"/>
    <w:rsid w:val="00DA4B68"/>
    <w:rsid w:val="00DA7B15"/>
    <w:rsid w:val="00DC2CF1"/>
    <w:rsid w:val="00DC490D"/>
    <w:rsid w:val="00DE0318"/>
    <w:rsid w:val="00DF3231"/>
    <w:rsid w:val="00E10111"/>
    <w:rsid w:val="00E45A11"/>
    <w:rsid w:val="00E748DC"/>
    <w:rsid w:val="00E87AFD"/>
    <w:rsid w:val="00EC67A1"/>
    <w:rsid w:val="00EF115E"/>
    <w:rsid w:val="00EF7E8B"/>
    <w:rsid w:val="00F3276D"/>
    <w:rsid w:val="00F36615"/>
    <w:rsid w:val="00F47BB5"/>
    <w:rsid w:val="00F60825"/>
    <w:rsid w:val="00F7099D"/>
    <w:rsid w:val="00F73F5B"/>
    <w:rsid w:val="00F90159"/>
    <w:rsid w:val="00F96ABE"/>
    <w:rsid w:val="00FB244F"/>
    <w:rsid w:val="00FC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4262CF3"/>
  <w15:chartTrackingRefBased/>
  <w15:docId w15:val="{D3700787-B9B2-A340-83CB-AF69E7194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86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118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11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118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118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118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118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118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118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118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118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B118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B118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B1186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B1186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B1186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B1186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B1186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B1186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B118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B11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B118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B11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B118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B11867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B11867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B11867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B11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B11867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B11867"/>
    <w:rPr>
      <w:b/>
      <w:bCs/>
      <w:smallCaps/>
      <w:color w:val="0F4761" w:themeColor="accent1" w:themeShade="BF"/>
      <w:spacing w:val="5"/>
    </w:rPr>
  </w:style>
  <w:style w:type="character" w:styleId="Kommentarhenvisning">
    <w:name w:val="annotation reference"/>
    <w:basedOn w:val="Standardskrifttypeiafsnit"/>
    <w:uiPriority w:val="99"/>
    <w:semiHidden/>
    <w:unhideWhenUsed/>
    <w:qFormat/>
    <w:rsid w:val="00B11867"/>
    <w:rPr>
      <w:sz w:val="16"/>
      <w:szCs w:val="16"/>
    </w:rPr>
  </w:style>
  <w:style w:type="character" w:customStyle="1" w:styleId="apple-converted-space">
    <w:name w:val="apple-converted-space"/>
    <w:basedOn w:val="Standardskrifttypeiafsnit"/>
    <w:qFormat/>
    <w:rsid w:val="00B11867"/>
  </w:style>
  <w:style w:type="character" w:customStyle="1" w:styleId="EndNoteBibliographyChar">
    <w:name w:val="EndNote Bibliography Char"/>
    <w:basedOn w:val="Standardskrifttypeiafsnit"/>
    <w:link w:val="EndNoteBibliography"/>
    <w:qFormat/>
    <w:rsid w:val="00B11867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SidehovedTegn">
    <w:name w:val="Sidehoved Tegn"/>
    <w:basedOn w:val="Standardskrifttypeiafsnit"/>
    <w:link w:val="Sidehoved"/>
    <w:uiPriority w:val="99"/>
    <w:qFormat/>
    <w:rsid w:val="00B1186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SidefodTegn">
    <w:name w:val="Sidefod Tegn"/>
    <w:basedOn w:val="Standardskrifttypeiafsnit"/>
    <w:link w:val="Sidefod"/>
    <w:uiPriority w:val="99"/>
    <w:qFormat/>
    <w:rsid w:val="00B1186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idetal">
    <w:name w:val="page number"/>
    <w:basedOn w:val="Standardskrifttypeiafsnit"/>
    <w:uiPriority w:val="99"/>
    <w:semiHidden/>
    <w:unhideWhenUsed/>
    <w:qFormat/>
    <w:rsid w:val="00B11867"/>
  </w:style>
  <w:style w:type="character" w:customStyle="1" w:styleId="EndNoteBibliographyTitleTegn">
    <w:name w:val="EndNote Bibliography Title Tegn"/>
    <w:basedOn w:val="Standardskrifttypeiafsnit"/>
    <w:link w:val="EndNoteBibliographyTitle"/>
    <w:qFormat/>
    <w:rsid w:val="00B11867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KommentartekstTegn">
    <w:name w:val="Kommentartekst Tegn"/>
    <w:basedOn w:val="Standardskrifttypeiafsnit"/>
    <w:link w:val="Kommentartekst"/>
    <w:uiPriority w:val="99"/>
    <w:qFormat/>
    <w:rsid w:val="00B11867"/>
    <w:rPr>
      <w:rFonts w:eastAsia="Times New Roman" w:cs="Times New Roman"/>
      <w:kern w:val="0"/>
      <w:sz w:val="20"/>
      <w:szCs w:val="20"/>
      <w:lang w:val="en-GB" w:eastAsia="en-GB"/>
      <w14:ligatures w14:val="none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qFormat/>
    <w:rsid w:val="00B11867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qFormat/>
    <w:rsid w:val="00B11867"/>
    <w:rPr>
      <w:rFonts w:ascii="Segoe UI" w:eastAsia="Times New Roman" w:hAnsi="Segoe UI" w:cs="Segoe UI"/>
      <w:kern w:val="0"/>
      <w:sz w:val="20"/>
      <w:szCs w:val="18"/>
      <w:lang w:eastAsia="en-GB"/>
      <w14:ligatures w14:val="none"/>
    </w:rPr>
  </w:style>
  <w:style w:type="character" w:styleId="Hyperlink">
    <w:name w:val="Hyperlink"/>
    <w:basedOn w:val="Standardskrifttypeiafsnit"/>
    <w:uiPriority w:val="99"/>
    <w:semiHidden/>
    <w:unhideWhenUsed/>
    <w:rsid w:val="00B11867"/>
    <w:rPr>
      <w:color w:val="0000FF"/>
      <w:u w:val="single"/>
    </w:rPr>
  </w:style>
  <w:style w:type="character" w:styleId="Linjenummer">
    <w:name w:val="line number"/>
    <w:rsid w:val="00B11867"/>
  </w:style>
  <w:style w:type="paragraph" w:styleId="Overskrift">
    <w:name w:val="TOC Heading"/>
    <w:basedOn w:val="Normal"/>
    <w:next w:val="Brdtekst"/>
    <w:qFormat/>
    <w:rsid w:val="00B11867"/>
    <w:pPr>
      <w:keepNext/>
      <w:spacing w:before="240" w:after="120"/>
    </w:pPr>
    <w:rPr>
      <w:rFonts w:ascii="Verdana" w:eastAsia="Microsoft YaHei" w:hAnsi="Verdana" w:cs="Lucida Sans"/>
      <w:sz w:val="28"/>
      <w:szCs w:val="28"/>
    </w:rPr>
  </w:style>
  <w:style w:type="paragraph" w:styleId="Brdtekst">
    <w:name w:val="Body Text"/>
    <w:basedOn w:val="Normal"/>
    <w:link w:val="BrdtekstTegn"/>
    <w:rsid w:val="00B11867"/>
    <w:pPr>
      <w:spacing w:after="140" w:line="276" w:lineRule="auto"/>
    </w:pPr>
  </w:style>
  <w:style w:type="character" w:customStyle="1" w:styleId="BrdtekstTegn">
    <w:name w:val="Brødtekst Tegn"/>
    <w:basedOn w:val="Standardskrifttypeiafsnit"/>
    <w:link w:val="Brdtekst"/>
    <w:rsid w:val="00B1186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Liste">
    <w:name w:val="List"/>
    <w:basedOn w:val="Brdtekst"/>
    <w:rsid w:val="00B11867"/>
    <w:rPr>
      <w:rFonts w:ascii="Verdana" w:hAnsi="Verdana" w:cs="Lucida Sans"/>
    </w:rPr>
  </w:style>
  <w:style w:type="paragraph" w:styleId="Billedtekst">
    <w:name w:val="caption"/>
    <w:basedOn w:val="Normal"/>
    <w:qFormat/>
    <w:rsid w:val="00B11867"/>
    <w:pPr>
      <w:suppressLineNumbers/>
      <w:spacing w:before="120" w:after="120"/>
    </w:pPr>
    <w:rPr>
      <w:rFonts w:ascii="Verdana" w:hAnsi="Verdana" w:cs="Lucida Sans"/>
      <w:i/>
      <w:iCs/>
      <w:sz w:val="20"/>
    </w:rPr>
  </w:style>
  <w:style w:type="paragraph" w:customStyle="1" w:styleId="Indeks">
    <w:name w:val="Indeks"/>
    <w:basedOn w:val="Normal"/>
    <w:qFormat/>
    <w:rsid w:val="00B11867"/>
    <w:pPr>
      <w:suppressLineNumbers/>
    </w:pPr>
    <w:rPr>
      <w:rFonts w:ascii="Verdana" w:hAnsi="Verdana" w:cs="Lucida Sans"/>
    </w:rPr>
  </w:style>
  <w:style w:type="paragraph" w:styleId="NormalWeb">
    <w:name w:val="Normal (Web)"/>
    <w:basedOn w:val="Normal"/>
    <w:uiPriority w:val="99"/>
    <w:unhideWhenUsed/>
    <w:qFormat/>
    <w:rsid w:val="00B11867"/>
    <w:pPr>
      <w:spacing w:beforeAutospacing="1" w:afterAutospacing="1"/>
    </w:pPr>
  </w:style>
  <w:style w:type="paragraph" w:customStyle="1" w:styleId="EndNoteBibliography">
    <w:name w:val="EndNote Bibliography"/>
    <w:basedOn w:val="Normal"/>
    <w:link w:val="EndNoteBibliographyChar"/>
    <w:qFormat/>
    <w:rsid w:val="00B11867"/>
    <w:rPr>
      <w:lang w:val="en-GB"/>
    </w:rPr>
  </w:style>
  <w:style w:type="paragraph" w:customStyle="1" w:styleId="Sidehovedogsidefod">
    <w:name w:val="Sidehoved og sidefod"/>
    <w:basedOn w:val="Normal"/>
    <w:qFormat/>
    <w:rsid w:val="00B11867"/>
  </w:style>
  <w:style w:type="paragraph" w:styleId="Sidehoved">
    <w:name w:val="header"/>
    <w:basedOn w:val="Normal"/>
    <w:link w:val="SidehovedTegn"/>
    <w:uiPriority w:val="99"/>
    <w:unhideWhenUsed/>
    <w:rsid w:val="00B11867"/>
    <w:pPr>
      <w:tabs>
        <w:tab w:val="center" w:pos="4513"/>
        <w:tab w:val="right" w:pos="9026"/>
      </w:tabs>
    </w:pPr>
  </w:style>
  <w:style w:type="character" w:customStyle="1" w:styleId="SidehovedTegn1">
    <w:name w:val="Sidehoved Tegn1"/>
    <w:basedOn w:val="Standardskrifttypeiafsnit"/>
    <w:uiPriority w:val="99"/>
    <w:semiHidden/>
    <w:rsid w:val="00B1186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B11867"/>
    <w:pPr>
      <w:tabs>
        <w:tab w:val="center" w:pos="4513"/>
        <w:tab w:val="right" w:pos="9026"/>
      </w:tabs>
    </w:pPr>
  </w:style>
  <w:style w:type="character" w:customStyle="1" w:styleId="SidefodTegn1">
    <w:name w:val="Sidefod Tegn1"/>
    <w:basedOn w:val="Standardskrifttypeiafsnit"/>
    <w:uiPriority w:val="99"/>
    <w:semiHidden/>
    <w:rsid w:val="00B1186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Tegn"/>
    <w:qFormat/>
    <w:rsid w:val="00B11867"/>
    <w:pPr>
      <w:jc w:val="center"/>
    </w:pPr>
    <w:rPr>
      <w:lang w:val="en-GB"/>
    </w:rPr>
  </w:style>
  <w:style w:type="paragraph" w:styleId="Kommentartekst">
    <w:name w:val="annotation text"/>
    <w:basedOn w:val="Normal"/>
    <w:link w:val="KommentartekstTegn"/>
    <w:uiPriority w:val="99"/>
    <w:unhideWhenUsed/>
    <w:qFormat/>
    <w:rsid w:val="00B11867"/>
    <w:rPr>
      <w:rFonts w:asciiTheme="minorHAnsi" w:hAnsiTheme="minorHAnsi"/>
      <w:sz w:val="20"/>
      <w:szCs w:val="20"/>
      <w:lang w:val="en-GB"/>
    </w:rPr>
  </w:style>
  <w:style w:type="character" w:customStyle="1" w:styleId="KommentartekstTegn1">
    <w:name w:val="Kommentartekst Tegn1"/>
    <w:basedOn w:val="Standardskrifttypeiafsnit"/>
    <w:uiPriority w:val="99"/>
    <w:semiHidden/>
    <w:rsid w:val="00B11867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qFormat/>
    <w:rsid w:val="00B11867"/>
    <w:rPr>
      <w:rFonts w:ascii="Times New Roman" w:hAnsi="Times New Roman"/>
      <w:b/>
      <w:bCs/>
    </w:rPr>
  </w:style>
  <w:style w:type="character" w:customStyle="1" w:styleId="KommentaremneTegn1">
    <w:name w:val="Kommentaremne Tegn1"/>
    <w:basedOn w:val="KommentartekstTegn1"/>
    <w:uiPriority w:val="99"/>
    <w:semiHidden/>
    <w:rsid w:val="00B11867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Korrektur">
    <w:name w:val="Revision"/>
    <w:uiPriority w:val="99"/>
    <w:semiHidden/>
    <w:qFormat/>
    <w:rsid w:val="00B11867"/>
    <w:pPr>
      <w:suppressAutoHyphens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qFormat/>
    <w:rsid w:val="00B11867"/>
    <w:rPr>
      <w:rFonts w:ascii="Segoe UI" w:hAnsi="Segoe UI" w:cs="Segoe UI"/>
      <w:sz w:val="20"/>
      <w:szCs w:val="18"/>
    </w:rPr>
  </w:style>
  <w:style w:type="character" w:customStyle="1" w:styleId="MarkeringsbobletekstTegn1">
    <w:name w:val="Markeringsbobletekst Tegn1"/>
    <w:basedOn w:val="Standardskrifttypeiafsnit"/>
    <w:uiPriority w:val="99"/>
    <w:semiHidden/>
    <w:rsid w:val="00B11867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Rammeindhold">
    <w:name w:val="Rammeindhold"/>
    <w:basedOn w:val="Normal"/>
    <w:qFormat/>
    <w:rsid w:val="00B11867"/>
  </w:style>
  <w:style w:type="paragraph" w:customStyle="1" w:styleId="preflight-heading">
    <w:name w:val="preflight-heading"/>
    <w:rsid w:val="00B11867"/>
    <w:pPr>
      <w:suppressAutoHyphens/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rsid w:val="00B11867"/>
    <w:pPr>
      <w:suppressAutoHyphens/>
      <w:spacing w:before="60" w:after="60"/>
    </w:pPr>
    <w:rPr>
      <w:color w:val="000000"/>
      <w:sz w:val="20"/>
    </w:rPr>
  </w:style>
  <w:style w:type="paragraph" w:customStyle="1" w:styleId="preflight-link">
    <w:name w:val="preflight-link"/>
    <w:rsid w:val="00B11867"/>
    <w:pPr>
      <w:suppressAutoHyphens/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rsid w:val="00B11867"/>
    <w:pPr>
      <w:suppressAutoHyphens/>
      <w:spacing w:before="180" w:after="60"/>
    </w:pPr>
    <w:rPr>
      <w:i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73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ndrea Lund</dc:creator>
  <cp:keywords/>
  <dc:description/>
  <cp:lastModifiedBy>Julie Andrea Lund</cp:lastModifiedBy>
  <cp:revision>5</cp:revision>
  <dcterms:created xsi:type="dcterms:W3CDTF">2024-01-31T13:02:00Z</dcterms:created>
  <dcterms:modified xsi:type="dcterms:W3CDTF">2024-04-04T08:59:00Z</dcterms:modified>
</cp:coreProperties>
</file>